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A27D81" w14:textId="32B12B1A" w:rsidR="00711699" w:rsidRPr="00CC6788" w:rsidRDefault="008F37BC" w:rsidP="00475F93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</w:t>
      </w:r>
      <w:r w:rsidR="00142CFD" w:rsidRPr="00CC6788">
        <w:rPr>
          <w:rFonts w:ascii="Times New Roman" w:hAnsi="Times New Roman"/>
          <w:b/>
          <w:sz w:val="24"/>
          <w:szCs w:val="24"/>
        </w:rPr>
        <w:t xml:space="preserve"> </w:t>
      </w:r>
      <w:r w:rsidR="00683600">
        <w:rPr>
          <w:rFonts w:ascii="Times New Roman" w:hAnsi="Times New Roman"/>
          <w:b/>
          <w:sz w:val="24"/>
          <w:szCs w:val="24"/>
        </w:rPr>
        <w:t>2</w:t>
      </w:r>
      <w:r w:rsidR="00475F93" w:rsidRPr="00CC6788">
        <w:rPr>
          <w:rFonts w:ascii="Times New Roman" w:hAnsi="Times New Roman"/>
          <w:b/>
          <w:sz w:val="24"/>
          <w:szCs w:val="24"/>
        </w:rPr>
        <w:t>. Association between</w:t>
      </w:r>
      <w:r w:rsidR="002C4B7E" w:rsidRPr="00CC6788">
        <w:rPr>
          <w:rFonts w:ascii="Times New Roman" w:hAnsi="Times New Roman"/>
          <w:b/>
          <w:sz w:val="24"/>
          <w:szCs w:val="24"/>
        </w:rPr>
        <w:t xml:space="preserve"> </w:t>
      </w:r>
      <w:r w:rsidR="00D14809" w:rsidRPr="00CC6788">
        <w:rPr>
          <w:rFonts w:ascii="Times New Roman" w:hAnsi="Times New Roman"/>
          <w:b/>
          <w:sz w:val="24"/>
          <w:szCs w:val="24"/>
        </w:rPr>
        <w:t>weight change</w:t>
      </w:r>
      <w:r w:rsidR="00C93977">
        <w:rPr>
          <w:rFonts w:ascii="Times New Roman" w:hAnsi="Times New Roman"/>
          <w:b/>
          <w:sz w:val="24"/>
          <w:szCs w:val="24"/>
        </w:rPr>
        <w:t xml:space="preserve"> </w:t>
      </w:r>
      <w:r w:rsidR="00765AB2">
        <w:rPr>
          <w:rFonts w:ascii="Times New Roman" w:hAnsi="Times New Roman"/>
          <w:b/>
          <w:sz w:val="24"/>
          <w:szCs w:val="24"/>
        </w:rPr>
        <w:t>in</w:t>
      </w:r>
      <w:r w:rsidR="009307F6">
        <w:rPr>
          <w:rFonts w:ascii="Times New Roman" w:hAnsi="Times New Roman"/>
          <w:b/>
          <w:sz w:val="24"/>
          <w:szCs w:val="24"/>
        </w:rPr>
        <w:t xml:space="preserve"> </w:t>
      </w:r>
      <w:r w:rsidR="00B0729B">
        <w:rPr>
          <w:rFonts w:ascii="Times New Roman" w:hAnsi="Times New Roman"/>
          <w:b/>
          <w:sz w:val="24"/>
          <w:szCs w:val="24"/>
        </w:rPr>
        <w:t>1</w:t>
      </w:r>
      <w:r w:rsidR="00B0729B" w:rsidRPr="00771365">
        <w:rPr>
          <w:rFonts w:ascii="Times New Roman" w:hAnsi="Times New Roman"/>
          <w:b/>
          <w:sz w:val="24"/>
          <w:szCs w:val="24"/>
          <w:vertAlign w:val="superscript"/>
        </w:rPr>
        <w:t>st</w:t>
      </w:r>
      <w:r w:rsidR="00D14809" w:rsidRPr="00CC6788">
        <w:rPr>
          <w:rFonts w:ascii="Times New Roman" w:hAnsi="Times New Roman"/>
          <w:b/>
          <w:sz w:val="24"/>
          <w:szCs w:val="24"/>
        </w:rPr>
        <w:t xml:space="preserve"> trimester</w:t>
      </w:r>
      <w:r w:rsidR="00475F93" w:rsidRPr="00CC6788">
        <w:rPr>
          <w:rFonts w:ascii="Times New Roman" w:hAnsi="Times New Roman"/>
          <w:b/>
          <w:sz w:val="24"/>
          <w:szCs w:val="24"/>
        </w:rPr>
        <w:t xml:space="preserve"> </w:t>
      </w:r>
      <w:r w:rsidR="00C93977">
        <w:rPr>
          <w:rFonts w:ascii="Times New Roman" w:hAnsi="Times New Roman"/>
          <w:b/>
          <w:sz w:val="24"/>
          <w:szCs w:val="24"/>
        </w:rPr>
        <w:t>in pro</w:t>
      </w:r>
      <w:r w:rsidR="009307F6">
        <w:rPr>
          <w:rFonts w:ascii="Times New Roman" w:hAnsi="Times New Roman"/>
          <w:b/>
          <w:sz w:val="24"/>
          <w:szCs w:val="24"/>
        </w:rPr>
        <w:t>portion to pre-pregnancy weight</w:t>
      </w:r>
      <w:r w:rsidR="00C93977">
        <w:rPr>
          <w:rFonts w:ascii="Times New Roman" w:hAnsi="Times New Roman"/>
          <w:b/>
          <w:sz w:val="24"/>
          <w:szCs w:val="24"/>
        </w:rPr>
        <w:t xml:space="preserve"> </w:t>
      </w:r>
      <w:r w:rsidR="00E63748">
        <w:rPr>
          <w:rFonts w:ascii="Times New Roman" w:hAnsi="Times New Roman"/>
          <w:b/>
          <w:sz w:val="24"/>
          <w:szCs w:val="24"/>
        </w:rPr>
        <w:t>and birth outcomes</w:t>
      </w:r>
      <w:bookmarkStart w:id="0" w:name="_GoBack"/>
      <w:bookmarkEnd w:id="0"/>
    </w:p>
    <w:tbl>
      <w:tblPr>
        <w:tblW w:w="1375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2334"/>
        <w:gridCol w:w="1134"/>
        <w:gridCol w:w="850"/>
        <w:gridCol w:w="851"/>
        <w:gridCol w:w="1134"/>
        <w:gridCol w:w="850"/>
        <w:gridCol w:w="851"/>
        <w:gridCol w:w="992"/>
        <w:gridCol w:w="992"/>
        <w:gridCol w:w="709"/>
        <w:gridCol w:w="1134"/>
        <w:gridCol w:w="851"/>
        <w:gridCol w:w="850"/>
      </w:tblGrid>
      <w:tr w:rsidR="00B559A3" w14:paraId="2FA27D88" w14:textId="77777777" w:rsidTr="00B0729B">
        <w:trPr>
          <w:trHeight w:val="871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82" w14:textId="77777777" w:rsidR="00711699" w:rsidRPr="00CC6788" w:rsidRDefault="00711699" w:rsidP="0071169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83" w14:textId="77777777" w:rsidR="00711699" w:rsidRPr="00CC6788" w:rsidRDefault="00711699" w:rsidP="0071169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84" w14:textId="77777777" w:rsidR="00711699" w:rsidRPr="00CC6788" w:rsidRDefault="00142CFD" w:rsidP="0071169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CC678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rude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27D85" w14:textId="77777777" w:rsidR="00711699" w:rsidRPr="00CC6788" w:rsidRDefault="00142CFD" w:rsidP="0071169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CC678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djusted for maternal characteristics+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27D86" w14:textId="77777777" w:rsidR="00711699" w:rsidRPr="00CC6788" w:rsidRDefault="00142CFD" w:rsidP="0071169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CC678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dditionally adjusted for gestational weight gain at 20-28 weeks++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87" w14:textId="77777777" w:rsidR="00711699" w:rsidRPr="00CC6788" w:rsidRDefault="00142CFD" w:rsidP="0071169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CC678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dditionally limited to term infants</w:t>
            </w:r>
          </w:p>
        </w:tc>
      </w:tr>
      <w:tr w:rsidR="00B559A3" w14:paraId="2FA27D8A" w14:textId="77777777" w:rsidTr="00550B70">
        <w:trPr>
          <w:trHeight w:val="312"/>
        </w:trPr>
        <w:tc>
          <w:tcPr>
            <w:tcW w:w="13750" w:type="dxa"/>
            <w:gridSpan w:val="1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27D89" w14:textId="77777777" w:rsidR="00771365" w:rsidRPr="00CC6788" w:rsidRDefault="00142CFD" w:rsidP="0071169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CC678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irth</w:t>
            </w:r>
            <w:r w:rsidR="009307F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C678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weight, grams (95%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C678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I)</w:t>
            </w:r>
          </w:p>
        </w:tc>
      </w:tr>
      <w:tr w:rsidR="00B559A3" w14:paraId="2FA27D91" w14:textId="77777777" w:rsidTr="00167773">
        <w:trPr>
          <w:trHeight w:val="312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8B" w14:textId="77777777" w:rsidR="005D64DC" w:rsidRPr="00CC6788" w:rsidRDefault="005D64DC" w:rsidP="00CC678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8C" w14:textId="77777777" w:rsidR="005D64DC" w:rsidRPr="00CC6788" w:rsidRDefault="00142CFD" w:rsidP="00CC6788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gt; +</w:t>
            </w:r>
            <w:r w:rsidRPr="00CC6788">
              <w:rPr>
                <w:rFonts w:ascii="Times New Roman" w:hAnsi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8D" w14:textId="77777777" w:rsidR="005D64DC" w:rsidRPr="00CC6788" w:rsidRDefault="00142CFD" w:rsidP="00CC678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CC678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8E" w14:textId="77777777" w:rsidR="005D64DC" w:rsidRPr="00CC6788" w:rsidRDefault="00142CFD" w:rsidP="00CC678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CC678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8F" w14:textId="77777777" w:rsidR="005D64DC" w:rsidRPr="00CC6788" w:rsidRDefault="00142CFD" w:rsidP="00CC678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CC678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90" w14:textId="77777777" w:rsidR="005D64DC" w:rsidRPr="00CC6788" w:rsidRDefault="00142CFD" w:rsidP="00CC678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CC678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B559A3" w14:paraId="2FA27DA0" w14:textId="77777777" w:rsidTr="00B0729B">
        <w:trPr>
          <w:trHeight w:val="312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92" w14:textId="77777777" w:rsidR="00CC6788" w:rsidRPr="00CC6788" w:rsidRDefault="00CC6788" w:rsidP="00CC678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93" w14:textId="77777777" w:rsidR="00CC6788" w:rsidRPr="00CC6788" w:rsidRDefault="00142CFD" w:rsidP="00CC678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gt;</w:t>
            </w:r>
            <w:r w:rsidRPr="00CC6788">
              <w:rPr>
                <w:rFonts w:ascii="Times New Roman" w:hAnsi="Times New Roman"/>
                <w:color w:val="000000"/>
                <w:sz w:val="24"/>
                <w:szCs w:val="24"/>
              </w:rPr>
              <w:t>0 to +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94" w14:textId="77777777" w:rsidR="00CC6788" w:rsidRPr="00CC6788" w:rsidRDefault="00142CFD" w:rsidP="00CC6788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CC6788">
              <w:rPr>
                <w:rFonts w:ascii="Times New Roman" w:hAnsi="Times New Roman"/>
                <w:color w:val="000000"/>
                <w:sz w:val="24"/>
                <w:szCs w:val="24"/>
              </w:rPr>
              <w:t>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95" w14:textId="77777777" w:rsidR="00CC6788" w:rsidRPr="00CC6788" w:rsidRDefault="00142CFD" w:rsidP="00CC6788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CC6788">
              <w:rPr>
                <w:rFonts w:ascii="Times New Roman" w:hAnsi="Times New Roman"/>
                <w:color w:val="000000"/>
                <w:sz w:val="24"/>
                <w:szCs w:val="24"/>
              </w:rPr>
              <w:t>-1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96" w14:textId="77777777" w:rsidR="00CC6788" w:rsidRPr="00CC6788" w:rsidRDefault="00142CFD" w:rsidP="00CC6788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6788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2032A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97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98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33,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99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19</w:t>
            </w:r>
            <w:r w:rsidR="002032AC"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9A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9B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39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9C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3</w:t>
            </w:r>
            <w:r w:rsidR="002032AC"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9D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9E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33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9F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7</w:t>
            </w:r>
            <w:r w:rsidR="002032AC"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B559A3" w14:paraId="2FA27DAF" w14:textId="77777777" w:rsidTr="00B0729B">
        <w:trPr>
          <w:trHeight w:val="312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A1" w14:textId="77777777" w:rsidR="00CC6788" w:rsidRPr="00CC6788" w:rsidRDefault="00CC6788" w:rsidP="00CC6788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A2" w14:textId="77777777" w:rsidR="00CC6788" w:rsidRPr="00CC6788" w:rsidRDefault="00142CFD" w:rsidP="00CC678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&gt;-3 to </w:t>
            </w:r>
            <w:r w:rsidRPr="00CC6788">
              <w:rPr>
                <w:rFonts w:ascii="Times New Roman" w:hAnsi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A3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A4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21,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A5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6</w:t>
            </w:r>
            <w:r w:rsidR="002032AC"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A6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A7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47,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A8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32</w:t>
            </w:r>
            <w:r w:rsidR="002032AC"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A9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AA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69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AB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85</w:t>
            </w:r>
            <w:r w:rsidR="002032AC"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AC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AD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59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AE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74</w:t>
            </w:r>
            <w:r w:rsidR="002032AC"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B559A3" w14:paraId="2FA27DBE" w14:textId="77777777" w:rsidTr="00B0729B">
        <w:trPr>
          <w:trHeight w:val="312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B0" w14:textId="77777777" w:rsidR="00CC6788" w:rsidRPr="00CC6788" w:rsidRDefault="00CC6788" w:rsidP="00CC6788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B1" w14:textId="77777777" w:rsidR="00CC6788" w:rsidRPr="00CC6788" w:rsidRDefault="00142CFD" w:rsidP="00CC678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gt;-5 to -3</w:t>
            </w:r>
            <w:r w:rsidRPr="00CC6788">
              <w:rPr>
                <w:rFonts w:ascii="Times New Roman" w:hAnsi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B2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B3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36,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B4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12</w:t>
            </w:r>
            <w:r w:rsidR="002032AC"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B5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B6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63,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B7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40</w:t>
            </w:r>
            <w:r w:rsidR="002032AC"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B8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B9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99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BA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25</w:t>
            </w:r>
            <w:r w:rsidR="002032AC"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BB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BC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87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BD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11</w:t>
            </w:r>
            <w:r w:rsidR="002032AC"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B559A3" w14:paraId="2FA27DCD" w14:textId="77777777" w:rsidTr="00B0729B">
        <w:trPr>
          <w:trHeight w:val="312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7DBF" w14:textId="77777777" w:rsidR="00CC6788" w:rsidRPr="00CC6788" w:rsidRDefault="00CC6788" w:rsidP="00CC6788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7DC0" w14:textId="77777777" w:rsidR="00CC6788" w:rsidRPr="00CC6788" w:rsidRDefault="00142CFD" w:rsidP="00CC678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29B">
              <w:rPr>
                <w:rFonts w:ascii="Times New Roman" w:hAnsi="Times New Roman"/>
                <w:color w:val="000000"/>
                <w:sz w:val="24"/>
                <w:szCs w:val="24"/>
              </w:rPr>
              <w:t>≤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C6788">
              <w:rPr>
                <w:rFonts w:ascii="Times New Roman" w:hAnsi="Times New Roman"/>
                <w:color w:val="000000"/>
                <w:sz w:val="24"/>
                <w:szCs w:val="24"/>
              </w:rPr>
              <w:t>-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7DC1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7DC2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52,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7DC3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27</w:t>
            </w:r>
            <w:r w:rsidR="002032AC"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7DC4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7DC5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78,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7DC6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53</w:t>
            </w:r>
            <w:r w:rsidR="002032AC"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7DC7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7DC8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135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7DC9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65</w:t>
            </w:r>
            <w:r w:rsidR="002032AC"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7DCA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7DCB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120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7DCC" w14:textId="77777777" w:rsidR="00CC6788" w:rsidRPr="0082392D" w:rsidRDefault="00142CFD" w:rsidP="00CC6788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47</w:t>
            </w:r>
            <w:r w:rsidR="002032AC"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B559A3" w14:paraId="2FA27DCF" w14:textId="77777777" w:rsidTr="00044137">
        <w:trPr>
          <w:trHeight w:val="312"/>
        </w:trPr>
        <w:tc>
          <w:tcPr>
            <w:tcW w:w="13750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27DCE" w14:textId="77777777" w:rsidR="00771365" w:rsidRPr="00CC6788" w:rsidRDefault="00142CFD" w:rsidP="0071169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</w:t>
            </w:r>
            <w:r w:rsidRPr="00CC678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rth</w:t>
            </w:r>
            <w:r w:rsidR="009307F6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C678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weight z-score, SD (95%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C678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I)</w:t>
            </w:r>
          </w:p>
        </w:tc>
      </w:tr>
      <w:tr w:rsidR="00B559A3" w14:paraId="2FA27DD6" w14:textId="77777777" w:rsidTr="00B471A1">
        <w:trPr>
          <w:trHeight w:val="312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D0" w14:textId="77777777" w:rsidR="005D64DC" w:rsidRPr="00CC6788" w:rsidRDefault="005D64DC" w:rsidP="00B0729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D1" w14:textId="77777777" w:rsidR="005D64DC" w:rsidRPr="00CC6788" w:rsidRDefault="00142CFD" w:rsidP="00B0729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gt; +</w:t>
            </w:r>
            <w:r w:rsidRPr="00CC6788">
              <w:rPr>
                <w:rFonts w:ascii="Times New Roman" w:hAnsi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D2" w14:textId="77777777" w:rsidR="005D64DC" w:rsidRPr="00CC6788" w:rsidRDefault="00142CFD" w:rsidP="00B0729B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CC678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D3" w14:textId="77777777" w:rsidR="005D64DC" w:rsidRPr="00CC6788" w:rsidRDefault="00142CFD" w:rsidP="00B0729B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CC678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D4" w14:textId="77777777" w:rsidR="005D64DC" w:rsidRPr="00CC6788" w:rsidRDefault="00142CFD" w:rsidP="00B0729B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CC678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D5" w14:textId="77777777" w:rsidR="005D64DC" w:rsidRPr="00CC6788" w:rsidRDefault="00142CFD" w:rsidP="00B0729B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CC678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B559A3" w14:paraId="2FA27DE5" w14:textId="77777777" w:rsidTr="00B0729B">
        <w:trPr>
          <w:trHeight w:val="312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D7" w14:textId="77777777" w:rsidR="00B0729B" w:rsidRPr="00CC6788" w:rsidRDefault="00B0729B" w:rsidP="00B0729B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D8" w14:textId="77777777" w:rsidR="00B0729B" w:rsidRPr="00CC6788" w:rsidRDefault="00142CFD" w:rsidP="00B0729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gt;</w:t>
            </w:r>
            <w:r w:rsidRPr="00CC6788">
              <w:rPr>
                <w:rFonts w:ascii="Times New Roman" w:hAnsi="Times New Roman"/>
                <w:color w:val="000000"/>
                <w:sz w:val="24"/>
                <w:szCs w:val="24"/>
              </w:rPr>
              <w:t>0 to +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D9" w14:textId="77777777" w:rsidR="00B0729B" w:rsidRPr="00CC6788" w:rsidRDefault="00142CFD" w:rsidP="00B0729B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CC6788">
              <w:rPr>
                <w:rFonts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DA" w14:textId="77777777" w:rsidR="00B0729B" w:rsidRPr="00CC6788" w:rsidRDefault="00142CFD" w:rsidP="00B0729B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CC6788">
              <w:rPr>
                <w:rFonts w:ascii="Times New Roman" w:hAnsi="Times New Roman"/>
                <w:color w:val="000000"/>
                <w:sz w:val="24"/>
                <w:szCs w:val="24"/>
              </w:rPr>
              <w:t>-0.0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DB" w14:textId="77777777" w:rsidR="00B0729B" w:rsidRPr="00CC6788" w:rsidRDefault="00142CFD" w:rsidP="00B0729B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6788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DC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DD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0.09,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DE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DF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E0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09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E1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E2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E3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09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E4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13)</w:t>
            </w:r>
          </w:p>
        </w:tc>
      </w:tr>
      <w:tr w:rsidR="00B559A3" w14:paraId="2FA27DF4" w14:textId="77777777" w:rsidTr="00B0729B">
        <w:trPr>
          <w:trHeight w:val="312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E6" w14:textId="77777777" w:rsidR="00B0729B" w:rsidRPr="00CC6788" w:rsidRDefault="00B0729B" w:rsidP="00B0729B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E7" w14:textId="77777777" w:rsidR="00B0729B" w:rsidRPr="00CC6788" w:rsidRDefault="00142CFD" w:rsidP="00B0729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&gt;-3 to </w:t>
            </w:r>
            <w:r w:rsidRPr="00CC6788">
              <w:rPr>
                <w:rFonts w:ascii="Times New Roman" w:hAnsi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E8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E9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0.06,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EA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EB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EC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0.13,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ED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0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EE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EF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17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F0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F1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F2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16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F3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20)</w:t>
            </w:r>
          </w:p>
        </w:tc>
      </w:tr>
      <w:tr w:rsidR="00B559A3" w14:paraId="2FA27E03" w14:textId="77777777" w:rsidTr="00B0729B">
        <w:trPr>
          <w:trHeight w:val="312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F5" w14:textId="77777777" w:rsidR="00B0729B" w:rsidRPr="00CC6788" w:rsidRDefault="00B0729B" w:rsidP="00B0729B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F6" w14:textId="77777777" w:rsidR="00B0729B" w:rsidRPr="00CC6788" w:rsidRDefault="00142CFD" w:rsidP="00B0729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gt;-5 to -3</w:t>
            </w:r>
            <w:r w:rsidRPr="00CC6788">
              <w:rPr>
                <w:rFonts w:ascii="Times New Roman" w:hAnsi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F7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F8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0.08,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F9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FA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FB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0.17,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FC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0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FD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FE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25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DFF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00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01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24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02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31)</w:t>
            </w:r>
          </w:p>
        </w:tc>
      </w:tr>
      <w:tr w:rsidR="00B559A3" w14:paraId="2FA27E12" w14:textId="77777777" w:rsidTr="00B0729B">
        <w:trPr>
          <w:trHeight w:val="312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7E04" w14:textId="77777777" w:rsidR="00B0729B" w:rsidRPr="00CC6788" w:rsidRDefault="00B0729B" w:rsidP="00B0729B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7E05" w14:textId="77777777" w:rsidR="00B0729B" w:rsidRPr="00CC6788" w:rsidRDefault="00142CFD" w:rsidP="00B0729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29B">
              <w:rPr>
                <w:rFonts w:ascii="Times New Roman" w:hAnsi="Times New Roman"/>
                <w:color w:val="000000"/>
                <w:sz w:val="24"/>
                <w:szCs w:val="24"/>
              </w:rPr>
              <w:t>≤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C6788">
              <w:rPr>
                <w:rFonts w:ascii="Times New Roman" w:hAnsi="Times New Roman"/>
                <w:color w:val="000000"/>
                <w:sz w:val="24"/>
                <w:szCs w:val="24"/>
              </w:rPr>
              <w:t>-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7E06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7E07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0.11,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7E08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7E09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7E0A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0.19,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7E0B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0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7E0C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7E0D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36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7E0E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7E0F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7E10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35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7E11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42)</w:t>
            </w:r>
          </w:p>
        </w:tc>
      </w:tr>
      <w:tr w:rsidR="00B559A3" w14:paraId="2FA27E14" w14:textId="77777777" w:rsidTr="00B2254B">
        <w:trPr>
          <w:trHeight w:val="312"/>
        </w:trPr>
        <w:tc>
          <w:tcPr>
            <w:tcW w:w="13750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27E13" w14:textId="77777777" w:rsidR="00771365" w:rsidRPr="00CC6788" w:rsidRDefault="00142CFD" w:rsidP="0071169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</w:t>
            </w:r>
            <w:r w:rsidRPr="00CC678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acental weight, grams (95%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C678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I)</w:t>
            </w:r>
          </w:p>
        </w:tc>
      </w:tr>
      <w:tr w:rsidR="00B559A3" w14:paraId="2FA27E1B" w14:textId="77777777" w:rsidTr="00DB0EBD">
        <w:trPr>
          <w:trHeight w:val="312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15" w14:textId="77777777" w:rsidR="005D64DC" w:rsidRPr="00CC6788" w:rsidRDefault="005D64DC" w:rsidP="00B0729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16" w14:textId="77777777" w:rsidR="005D64DC" w:rsidRPr="00CC6788" w:rsidRDefault="00142CFD" w:rsidP="00B0729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gt; +</w:t>
            </w:r>
            <w:r w:rsidRPr="00CC6788">
              <w:rPr>
                <w:rFonts w:ascii="Times New Roman" w:hAnsi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17" w14:textId="77777777" w:rsidR="005D64DC" w:rsidRPr="00CC6788" w:rsidRDefault="00142CFD" w:rsidP="00B0729B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CC678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18" w14:textId="77777777" w:rsidR="005D64DC" w:rsidRPr="00CC6788" w:rsidRDefault="00142CFD" w:rsidP="00B0729B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CC678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19" w14:textId="77777777" w:rsidR="005D64DC" w:rsidRPr="00CC6788" w:rsidRDefault="00142CFD" w:rsidP="00B0729B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CC678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1A" w14:textId="77777777" w:rsidR="005D64DC" w:rsidRPr="00CC6788" w:rsidRDefault="00142CFD" w:rsidP="00B0729B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CC678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B559A3" w14:paraId="2FA27E2A" w14:textId="77777777" w:rsidTr="00B0729B">
        <w:trPr>
          <w:trHeight w:val="312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1C" w14:textId="77777777" w:rsidR="00B0729B" w:rsidRPr="00CC6788" w:rsidRDefault="00B0729B" w:rsidP="00B0729B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1D" w14:textId="77777777" w:rsidR="00B0729B" w:rsidRPr="00CC6788" w:rsidRDefault="00142CFD" w:rsidP="00B0729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gt;</w:t>
            </w:r>
            <w:r w:rsidRPr="00CC6788">
              <w:rPr>
                <w:rFonts w:ascii="Times New Roman" w:hAnsi="Times New Roman"/>
                <w:color w:val="000000"/>
                <w:sz w:val="24"/>
                <w:szCs w:val="24"/>
              </w:rPr>
              <w:t>0 to +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1E" w14:textId="77777777" w:rsidR="00B0729B" w:rsidRPr="00CC6788" w:rsidRDefault="00142CFD" w:rsidP="00B0729B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CC6788">
              <w:rPr>
                <w:rFonts w:ascii="Times New Roman" w:hAnsi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1F" w14:textId="77777777" w:rsidR="00B0729B" w:rsidRPr="00CC6788" w:rsidRDefault="00142CFD" w:rsidP="00B0729B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CC6788">
              <w:rPr>
                <w:rFonts w:ascii="Times New Roman" w:hAnsi="Times New Roman"/>
                <w:color w:val="000000"/>
                <w:sz w:val="24"/>
                <w:szCs w:val="24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20" w14:textId="77777777" w:rsidR="00B0729B" w:rsidRPr="00CC6788" w:rsidRDefault="00142CFD" w:rsidP="00B0729B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6788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21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22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7,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23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24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25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7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26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27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28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6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29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0)</w:t>
            </w:r>
          </w:p>
        </w:tc>
      </w:tr>
      <w:tr w:rsidR="00B559A3" w14:paraId="2FA27E39" w14:textId="77777777" w:rsidTr="00B0729B">
        <w:trPr>
          <w:trHeight w:val="312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2B" w14:textId="77777777" w:rsidR="00B0729B" w:rsidRPr="00CC6788" w:rsidRDefault="00B0729B" w:rsidP="00B0729B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2C" w14:textId="77777777" w:rsidR="00B0729B" w:rsidRPr="00CC6788" w:rsidRDefault="00142CFD" w:rsidP="00B0729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&gt;-3 to </w:t>
            </w:r>
            <w:r w:rsidRPr="00CC6788">
              <w:rPr>
                <w:rFonts w:ascii="Times New Roman" w:hAnsi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2D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2E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5,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2F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30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31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10,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32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33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34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13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35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36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37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12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38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6)</w:t>
            </w:r>
          </w:p>
        </w:tc>
      </w:tr>
      <w:tr w:rsidR="00B559A3" w14:paraId="2FA27E48" w14:textId="77777777" w:rsidTr="00B0729B">
        <w:trPr>
          <w:trHeight w:val="312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3A" w14:textId="77777777" w:rsidR="00B0729B" w:rsidRPr="00CC6788" w:rsidRDefault="00B0729B" w:rsidP="00B0729B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3B" w14:textId="77777777" w:rsidR="00B0729B" w:rsidRPr="00CC6788" w:rsidRDefault="00142CFD" w:rsidP="00B0729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gt;-5 to -3</w:t>
            </w:r>
            <w:r w:rsidRPr="00CC6788">
              <w:rPr>
                <w:rFonts w:ascii="Times New Roman" w:hAnsi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3C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3D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10,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3E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3F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40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16,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41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42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43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17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44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45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46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15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47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2)</w:t>
            </w:r>
          </w:p>
        </w:tc>
      </w:tr>
      <w:tr w:rsidR="00B559A3" w14:paraId="2FA27E57" w14:textId="77777777" w:rsidTr="00B0729B">
        <w:trPr>
          <w:trHeight w:val="312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7E49" w14:textId="77777777" w:rsidR="00B0729B" w:rsidRPr="00CC6788" w:rsidRDefault="00B0729B" w:rsidP="00B0729B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7E4A" w14:textId="77777777" w:rsidR="00B0729B" w:rsidRPr="00CC6788" w:rsidRDefault="00142CFD" w:rsidP="00B0729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29B">
              <w:rPr>
                <w:rFonts w:ascii="Times New Roman" w:hAnsi="Times New Roman"/>
                <w:color w:val="000000"/>
                <w:sz w:val="24"/>
                <w:szCs w:val="24"/>
              </w:rPr>
              <w:t>≤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C6788">
              <w:rPr>
                <w:rFonts w:ascii="Times New Roman" w:hAnsi="Times New Roman"/>
                <w:color w:val="000000"/>
                <w:sz w:val="24"/>
                <w:szCs w:val="24"/>
              </w:rPr>
              <w:t>-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7E4B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7E4C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11,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7E4D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7E4E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7E4F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17,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7E50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7E51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7E52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26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7E53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7E54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7E55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24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7E56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1)</w:t>
            </w:r>
          </w:p>
        </w:tc>
      </w:tr>
      <w:tr w:rsidR="00B559A3" w14:paraId="2FA27E59" w14:textId="77777777" w:rsidTr="00804220">
        <w:trPr>
          <w:trHeight w:val="312"/>
        </w:trPr>
        <w:tc>
          <w:tcPr>
            <w:tcW w:w="13750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27E58" w14:textId="77777777" w:rsidR="00771365" w:rsidRPr="00CC6788" w:rsidRDefault="00142CFD" w:rsidP="0071169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CC678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GA risk, odds ratio (95%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C678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I)</w:t>
            </w:r>
          </w:p>
        </w:tc>
      </w:tr>
      <w:tr w:rsidR="00B559A3" w14:paraId="2FA27E60" w14:textId="77777777" w:rsidTr="00C7493A">
        <w:trPr>
          <w:trHeight w:val="312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5A" w14:textId="77777777" w:rsidR="005D64DC" w:rsidRPr="00CC6788" w:rsidRDefault="005D64DC" w:rsidP="00B0729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5B" w14:textId="77777777" w:rsidR="005D64DC" w:rsidRPr="00CC6788" w:rsidRDefault="00142CFD" w:rsidP="00B0729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gt; +</w:t>
            </w:r>
            <w:r w:rsidRPr="00CC6788">
              <w:rPr>
                <w:rFonts w:ascii="Times New Roman" w:hAnsi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5C" w14:textId="77777777" w:rsidR="005D64DC" w:rsidRPr="00CC6788" w:rsidRDefault="00142CFD" w:rsidP="00B0729B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CC678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5D" w14:textId="77777777" w:rsidR="005D64DC" w:rsidRPr="00CC6788" w:rsidRDefault="00142CFD" w:rsidP="00B0729B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CC678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5E" w14:textId="77777777" w:rsidR="005D64DC" w:rsidRPr="00CC6788" w:rsidRDefault="00142CFD" w:rsidP="00B0729B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CC678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5F" w14:textId="77777777" w:rsidR="005D64DC" w:rsidRPr="00CC6788" w:rsidRDefault="00142CFD" w:rsidP="00B0729B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CC678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B559A3" w14:paraId="2FA27E6F" w14:textId="77777777" w:rsidTr="00B0729B">
        <w:trPr>
          <w:trHeight w:val="312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61" w14:textId="77777777" w:rsidR="00B0729B" w:rsidRPr="00CC6788" w:rsidRDefault="00B0729B" w:rsidP="00B0729B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62" w14:textId="77777777" w:rsidR="00B0729B" w:rsidRPr="00CC6788" w:rsidRDefault="00142CFD" w:rsidP="00B0729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gt;</w:t>
            </w:r>
            <w:r w:rsidRPr="00CC6788">
              <w:rPr>
                <w:rFonts w:ascii="Times New Roman" w:hAnsi="Times New Roman"/>
                <w:color w:val="000000"/>
                <w:sz w:val="24"/>
                <w:szCs w:val="24"/>
              </w:rPr>
              <w:t>0 to +3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63" w14:textId="77777777" w:rsidR="00B0729B" w:rsidRPr="00CC6788" w:rsidRDefault="00142CFD" w:rsidP="00B0729B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CC6788">
              <w:rPr>
                <w:rFonts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64" w14:textId="77777777" w:rsidR="00B0729B" w:rsidRPr="00CC6788" w:rsidRDefault="00142CFD" w:rsidP="00B0729B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CC6788">
              <w:rPr>
                <w:rFonts w:ascii="Times New Roman" w:hAnsi="Times New Roman"/>
                <w:color w:val="000000"/>
                <w:sz w:val="24"/>
                <w:szCs w:val="24"/>
              </w:rPr>
              <w:t>0.9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65" w14:textId="77777777" w:rsidR="00B0729B" w:rsidRPr="00CC6788" w:rsidRDefault="00142CFD" w:rsidP="00B0729B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6788">
              <w:rPr>
                <w:rFonts w:ascii="Times New Roman" w:hAnsi="Times New Roman"/>
                <w:color w:val="000000"/>
                <w:sz w:val="24"/>
                <w:szCs w:val="24"/>
              </w:rPr>
              <w:t>1.1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66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67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1.07,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68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2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69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6A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73,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6B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8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6C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6D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73,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6E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86)</w:t>
            </w:r>
          </w:p>
        </w:tc>
      </w:tr>
      <w:tr w:rsidR="00B559A3" w14:paraId="2FA27E7E" w14:textId="77777777" w:rsidTr="00B0729B">
        <w:trPr>
          <w:trHeight w:val="312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70" w14:textId="77777777" w:rsidR="00B0729B" w:rsidRPr="00CC6788" w:rsidRDefault="00B0729B" w:rsidP="00B0729B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71" w14:textId="77777777" w:rsidR="00B0729B" w:rsidRPr="00CC6788" w:rsidRDefault="00142CFD" w:rsidP="00B0729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&gt;-3 to </w:t>
            </w:r>
            <w:r w:rsidRPr="00CC6788">
              <w:rPr>
                <w:rFonts w:ascii="Times New Roman" w:hAnsi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72" w14:textId="77777777" w:rsidR="00B0729B" w:rsidRPr="00CC6788" w:rsidRDefault="00142CFD" w:rsidP="00B0729B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6788">
              <w:rPr>
                <w:rFonts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73" w14:textId="77777777" w:rsidR="00B0729B" w:rsidRPr="00CC6788" w:rsidRDefault="00142CFD" w:rsidP="00B0729B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CC6788">
              <w:rPr>
                <w:rFonts w:ascii="Times New Roman" w:hAnsi="Times New Roman"/>
                <w:color w:val="000000"/>
                <w:sz w:val="24"/>
                <w:szCs w:val="24"/>
              </w:rPr>
              <w:t>0.9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74" w14:textId="77777777" w:rsidR="00B0729B" w:rsidRPr="00CC6788" w:rsidRDefault="00142CFD" w:rsidP="00B0729B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6788">
              <w:rPr>
                <w:rFonts w:ascii="Times New Roman" w:hAnsi="Times New Roman"/>
                <w:color w:val="000000"/>
                <w:sz w:val="24"/>
                <w:szCs w:val="24"/>
              </w:rPr>
              <w:t>1.1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75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76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1.13,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77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78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79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60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7A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7B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7C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60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7D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73)</w:t>
            </w:r>
          </w:p>
        </w:tc>
      </w:tr>
      <w:tr w:rsidR="00B559A3" w14:paraId="2FA27E8D" w14:textId="77777777" w:rsidTr="00B0729B">
        <w:trPr>
          <w:trHeight w:val="312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7F" w14:textId="77777777" w:rsidR="00B0729B" w:rsidRPr="00CC6788" w:rsidRDefault="00B0729B" w:rsidP="00B0729B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80" w14:textId="77777777" w:rsidR="00B0729B" w:rsidRPr="00CC6788" w:rsidRDefault="00142CFD" w:rsidP="00B0729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gt;-5 to -3</w:t>
            </w:r>
            <w:r w:rsidRPr="00CC6788">
              <w:rPr>
                <w:rFonts w:ascii="Times New Roman" w:hAnsi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81" w14:textId="77777777" w:rsidR="00B0729B" w:rsidRPr="00CC6788" w:rsidRDefault="00142CFD" w:rsidP="00B0729B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6788">
              <w:rPr>
                <w:rFonts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82" w14:textId="77777777" w:rsidR="00B0729B" w:rsidRPr="00CC6788" w:rsidRDefault="00142CFD" w:rsidP="00B0729B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CC6788">
              <w:rPr>
                <w:rFonts w:ascii="Times New Roman" w:hAnsi="Times New Roman"/>
                <w:color w:val="000000"/>
                <w:sz w:val="24"/>
                <w:szCs w:val="24"/>
              </w:rPr>
              <w:t>0.9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83" w14:textId="77777777" w:rsidR="00B0729B" w:rsidRPr="00CC6788" w:rsidRDefault="00142CFD" w:rsidP="00B0729B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6788">
              <w:rPr>
                <w:rFonts w:ascii="Times New Roman" w:hAnsi="Times New Roman"/>
                <w:color w:val="000000"/>
                <w:sz w:val="24"/>
                <w:szCs w:val="24"/>
              </w:rPr>
              <w:t>1.1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84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85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1.07,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86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87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88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44,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89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8A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8B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45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E8C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60)</w:t>
            </w:r>
          </w:p>
        </w:tc>
      </w:tr>
      <w:tr w:rsidR="00B559A3" w14:paraId="2FA27E9C" w14:textId="77777777" w:rsidTr="00B0729B">
        <w:trPr>
          <w:trHeight w:val="312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A27E8E" w14:textId="77777777" w:rsidR="00B0729B" w:rsidRPr="00CC6788" w:rsidRDefault="00B0729B" w:rsidP="00B0729B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A27E8F" w14:textId="77777777" w:rsidR="00B0729B" w:rsidRPr="00CC6788" w:rsidRDefault="00142CFD" w:rsidP="00B0729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29B">
              <w:rPr>
                <w:rFonts w:ascii="Times New Roman" w:hAnsi="Times New Roman"/>
                <w:color w:val="000000"/>
                <w:sz w:val="24"/>
                <w:szCs w:val="24"/>
              </w:rPr>
              <w:t>≤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C6788">
              <w:rPr>
                <w:rFonts w:ascii="Times New Roman" w:hAnsi="Times New Roman"/>
                <w:color w:val="000000"/>
                <w:sz w:val="24"/>
                <w:szCs w:val="24"/>
              </w:rPr>
              <w:t>-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A27E90" w14:textId="77777777" w:rsidR="00B0729B" w:rsidRPr="00CC6788" w:rsidRDefault="00142CFD" w:rsidP="00B0729B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6788">
              <w:rPr>
                <w:rFonts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A27E91" w14:textId="77777777" w:rsidR="00B0729B" w:rsidRPr="00CC6788" w:rsidRDefault="00142CFD" w:rsidP="00B0729B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CC6788">
              <w:rPr>
                <w:rFonts w:ascii="Times New Roman" w:hAnsi="Times New Roman"/>
                <w:color w:val="000000"/>
                <w:sz w:val="24"/>
                <w:szCs w:val="24"/>
              </w:rPr>
              <w:t>0.9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A27E92" w14:textId="77777777" w:rsidR="00B0729B" w:rsidRPr="00CC6788" w:rsidRDefault="00142CFD" w:rsidP="00B0729B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6788">
              <w:rPr>
                <w:rFonts w:ascii="Times New Roman" w:hAnsi="Times New Roman"/>
                <w:color w:val="000000"/>
                <w:sz w:val="24"/>
                <w:szCs w:val="24"/>
              </w:rPr>
              <w:t>1.2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A27E93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A27E94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1.14,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A27E95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4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A27E96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A27E97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33,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A27E98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4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A27E99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A27E9A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0.33,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A27E9B" w14:textId="77777777" w:rsidR="00B0729B" w:rsidRPr="0082392D" w:rsidRDefault="00142CFD" w:rsidP="00B0729B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2392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46)</w:t>
            </w:r>
          </w:p>
        </w:tc>
      </w:tr>
    </w:tbl>
    <w:p w14:paraId="2FA27E9D" w14:textId="6FAB8078" w:rsidR="00771365" w:rsidRDefault="00142CFD" w:rsidP="00475F93">
      <w:pPr>
        <w:widowControl/>
        <w:jc w:val="left"/>
        <w:rPr>
          <w:rFonts w:ascii="Times New Roman" w:hAnsi="Times New Roman"/>
          <w:sz w:val="24"/>
          <w:szCs w:val="24"/>
        </w:rPr>
      </w:pPr>
      <w:r w:rsidRPr="00CC6788">
        <w:rPr>
          <w:rFonts w:ascii="Times New Roman" w:hAnsi="Times New Roman"/>
          <w:sz w:val="24"/>
          <w:szCs w:val="24"/>
        </w:rPr>
        <w:t>Multiple imputation was used to impute the following missing values:</w:t>
      </w:r>
      <w:r w:rsidR="009307F6">
        <w:rPr>
          <w:rFonts w:ascii="Times New Roman" w:hAnsi="Times New Roman"/>
          <w:sz w:val="24"/>
          <w:szCs w:val="24"/>
        </w:rPr>
        <w:t xml:space="preserve"> </w:t>
      </w:r>
      <w:r w:rsidRPr="00CC6788">
        <w:rPr>
          <w:rFonts w:ascii="Times New Roman" w:hAnsi="Times New Roman"/>
          <w:sz w:val="24"/>
          <w:szCs w:val="24"/>
        </w:rPr>
        <w:t>weight at 7-14 weeks (n=10,840; 11.9%</w:t>
      </w:r>
      <w:r w:rsidR="009307F6">
        <w:rPr>
          <w:rFonts w:ascii="Times New Roman" w:hAnsi="Times New Roman"/>
          <w:sz w:val="24"/>
          <w:szCs w:val="24"/>
        </w:rPr>
        <w:t xml:space="preserve"> of </w:t>
      </w:r>
      <w:r w:rsidR="00E4360A">
        <w:rPr>
          <w:rFonts w:ascii="Times New Roman" w:hAnsi="Times New Roman"/>
          <w:sz w:val="24"/>
          <w:szCs w:val="24"/>
        </w:rPr>
        <w:t xml:space="preserve">the </w:t>
      </w:r>
      <w:r w:rsidR="009307F6">
        <w:rPr>
          <w:rFonts w:ascii="Times New Roman" w:hAnsi="Times New Roman"/>
          <w:sz w:val="24"/>
          <w:szCs w:val="24"/>
        </w:rPr>
        <w:t>study sample</w:t>
      </w:r>
      <w:r w:rsidRPr="00CC6788">
        <w:rPr>
          <w:rFonts w:ascii="Times New Roman" w:hAnsi="Times New Roman"/>
          <w:sz w:val="24"/>
          <w:szCs w:val="24"/>
        </w:rPr>
        <w:t>), measurement timing at 7-14 weeks (n=9,752; 10.7%), weight at 20</w:t>
      </w:r>
      <w:r w:rsidR="009307F6">
        <w:rPr>
          <w:rFonts w:ascii="Times New Roman" w:hAnsi="Times New Roman"/>
          <w:sz w:val="24"/>
          <w:szCs w:val="24"/>
        </w:rPr>
        <w:t xml:space="preserve">-28 weeks (n=9,189; 10.1%), </w:t>
      </w:r>
      <w:r w:rsidRPr="00CC6788">
        <w:rPr>
          <w:rFonts w:ascii="Times New Roman" w:hAnsi="Times New Roman"/>
          <w:sz w:val="24"/>
          <w:szCs w:val="24"/>
        </w:rPr>
        <w:t>measurement timing at 20-28 weeks (n=9,048; 9.9%)</w:t>
      </w:r>
      <w:r w:rsidR="009307F6">
        <w:rPr>
          <w:rFonts w:ascii="Times New Roman" w:hAnsi="Times New Roman"/>
          <w:sz w:val="24"/>
          <w:szCs w:val="24"/>
        </w:rPr>
        <w:t xml:space="preserve">, </w:t>
      </w:r>
      <w:r w:rsidR="009307F6" w:rsidRPr="00CC6788">
        <w:rPr>
          <w:rFonts w:ascii="Times New Roman" w:hAnsi="Times New Roman"/>
          <w:sz w:val="24"/>
          <w:szCs w:val="24"/>
        </w:rPr>
        <w:t>weight at delivery (n=1,801; 2.0%)</w:t>
      </w:r>
      <w:r w:rsidR="009307F6">
        <w:rPr>
          <w:rFonts w:ascii="Times New Roman" w:hAnsi="Times New Roman"/>
          <w:sz w:val="24"/>
          <w:szCs w:val="24"/>
        </w:rPr>
        <w:t xml:space="preserve">, and </w:t>
      </w:r>
      <w:r w:rsidR="009307F6" w:rsidRPr="00CC6788">
        <w:rPr>
          <w:rFonts w:ascii="Times New Roman" w:hAnsi="Times New Roman"/>
          <w:sz w:val="24"/>
          <w:szCs w:val="24"/>
        </w:rPr>
        <w:t>placental we</w:t>
      </w:r>
      <w:r w:rsidR="009307F6">
        <w:rPr>
          <w:rFonts w:ascii="Times New Roman" w:hAnsi="Times New Roman"/>
          <w:sz w:val="24"/>
          <w:szCs w:val="24"/>
        </w:rPr>
        <w:t>ight (n=3,562; 3.9%)</w:t>
      </w:r>
    </w:p>
    <w:p w14:paraId="2FA27E9E" w14:textId="0192ED7C" w:rsidR="00475F93" w:rsidRPr="00CC6788" w:rsidRDefault="00E4360A" w:rsidP="00475F93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MI</w:t>
      </w:r>
      <w:r w:rsidR="00142CFD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body mass index</w:t>
      </w:r>
      <w:r w:rsidR="00142CFD">
        <w:rPr>
          <w:rFonts w:ascii="Times New Roman" w:hAnsi="Times New Roman"/>
          <w:sz w:val="24"/>
          <w:szCs w:val="24"/>
        </w:rPr>
        <w:t xml:space="preserve">; CI, confidence interval; SD, standard deviation; </w:t>
      </w:r>
      <w:r w:rsidR="00771365">
        <w:rPr>
          <w:rFonts w:ascii="Times New Roman" w:hAnsi="Times New Roman"/>
          <w:sz w:val="24"/>
          <w:szCs w:val="24"/>
        </w:rPr>
        <w:t xml:space="preserve">SGA, </w:t>
      </w:r>
      <w:r w:rsidR="00142CFD" w:rsidRPr="00CC6788">
        <w:rPr>
          <w:rFonts w:ascii="Times New Roman" w:hAnsi="Times New Roman"/>
          <w:sz w:val="24"/>
          <w:szCs w:val="24"/>
        </w:rPr>
        <w:t>small for gestational age</w:t>
      </w:r>
    </w:p>
    <w:p w14:paraId="2FA27E9F" w14:textId="77777777" w:rsidR="00475F93" w:rsidRPr="00CC6788" w:rsidRDefault="00142CFD" w:rsidP="00475F93">
      <w:pPr>
        <w:widowControl/>
        <w:snapToGrid w:val="0"/>
        <w:contextualSpacing/>
        <w:jc w:val="left"/>
        <w:rPr>
          <w:rFonts w:ascii="Times New Roman" w:hAnsi="Times New Roman"/>
          <w:sz w:val="24"/>
          <w:szCs w:val="24"/>
        </w:rPr>
      </w:pPr>
      <w:r w:rsidRPr="00CC6788">
        <w:rPr>
          <w:rFonts w:ascii="Times New Roman" w:hAnsi="Times New Roman"/>
          <w:sz w:val="24"/>
          <w:szCs w:val="24"/>
        </w:rPr>
        <w:lastRenderedPageBreak/>
        <w:t xml:space="preserve">+Adjusted for maternal age, height, pre-pregnancy BMI, </w:t>
      </w:r>
      <w:r w:rsidR="00771365">
        <w:rPr>
          <w:rFonts w:ascii="Times New Roman" w:hAnsi="Times New Roman"/>
          <w:sz w:val="24"/>
          <w:szCs w:val="24"/>
        </w:rPr>
        <w:t xml:space="preserve">household </w:t>
      </w:r>
      <w:r w:rsidRPr="00CC6788">
        <w:rPr>
          <w:rFonts w:ascii="Times New Roman" w:hAnsi="Times New Roman"/>
          <w:sz w:val="24"/>
          <w:szCs w:val="24"/>
        </w:rPr>
        <w:t>income, education, smoking status, and infant sex</w:t>
      </w:r>
    </w:p>
    <w:p w14:paraId="29B5A92A" w14:textId="77777777" w:rsidR="008F37BC" w:rsidRDefault="00142CFD" w:rsidP="00BF26EE">
      <w:pPr>
        <w:widowControl/>
        <w:snapToGrid w:val="0"/>
        <w:contextualSpacing/>
        <w:jc w:val="left"/>
        <w:rPr>
          <w:rFonts w:ascii="Times New Roman" w:hAnsi="Times New Roman"/>
          <w:sz w:val="24"/>
          <w:szCs w:val="24"/>
        </w:rPr>
      </w:pPr>
      <w:r w:rsidRPr="00CC6788">
        <w:rPr>
          <w:rFonts w:ascii="Times New Roman" w:hAnsi="Times New Roman"/>
          <w:sz w:val="24"/>
          <w:szCs w:val="24"/>
        </w:rPr>
        <w:t xml:space="preserve">++Adjusted for maternal age, height, pre-pregnancy BMI, </w:t>
      </w:r>
      <w:r w:rsidR="00771365">
        <w:rPr>
          <w:rFonts w:ascii="Times New Roman" w:hAnsi="Times New Roman"/>
          <w:sz w:val="24"/>
          <w:szCs w:val="24"/>
        </w:rPr>
        <w:t xml:space="preserve">household </w:t>
      </w:r>
      <w:r w:rsidRPr="00CC6788">
        <w:rPr>
          <w:rFonts w:ascii="Times New Roman" w:hAnsi="Times New Roman"/>
          <w:sz w:val="24"/>
          <w:szCs w:val="24"/>
        </w:rPr>
        <w:t>income, education, smoking sta</w:t>
      </w:r>
      <w:r w:rsidR="00771365">
        <w:rPr>
          <w:rFonts w:ascii="Times New Roman" w:hAnsi="Times New Roman"/>
          <w:sz w:val="24"/>
          <w:szCs w:val="24"/>
        </w:rPr>
        <w:t xml:space="preserve">tus, </w:t>
      </w:r>
      <w:r w:rsidR="00BF26EE" w:rsidRPr="00CC6788">
        <w:rPr>
          <w:rFonts w:ascii="Times New Roman" w:hAnsi="Times New Roman"/>
          <w:sz w:val="24"/>
          <w:szCs w:val="24"/>
        </w:rPr>
        <w:t xml:space="preserve">infant sex, weight </w:t>
      </w:r>
      <w:r w:rsidR="00383949" w:rsidRPr="00CC6788">
        <w:rPr>
          <w:rFonts w:ascii="Times New Roman" w:hAnsi="Times New Roman"/>
          <w:sz w:val="24"/>
          <w:szCs w:val="24"/>
        </w:rPr>
        <w:t xml:space="preserve">gain </w:t>
      </w:r>
      <w:r w:rsidR="008C160A" w:rsidRPr="00CC6788">
        <w:rPr>
          <w:rFonts w:ascii="Times New Roman" w:hAnsi="Times New Roman"/>
          <w:sz w:val="24"/>
          <w:szCs w:val="24"/>
        </w:rPr>
        <w:t>at</w:t>
      </w:r>
      <w:r w:rsidRPr="00CC6788">
        <w:rPr>
          <w:rFonts w:ascii="Times New Roman" w:hAnsi="Times New Roman"/>
          <w:sz w:val="24"/>
          <w:szCs w:val="24"/>
        </w:rPr>
        <w:t xml:space="preserve"> 20-28 weeks </w:t>
      </w:r>
      <w:r w:rsidR="00383949" w:rsidRPr="00CC6788">
        <w:rPr>
          <w:rFonts w:ascii="Times New Roman" w:hAnsi="Times New Roman"/>
          <w:sz w:val="24"/>
          <w:szCs w:val="24"/>
        </w:rPr>
        <w:t>(</w:t>
      </w:r>
      <w:r w:rsidR="00A66573" w:rsidRPr="00CC6788">
        <w:rPr>
          <w:rFonts w:ascii="Times New Roman" w:hAnsi="Times New Roman"/>
          <w:sz w:val="24"/>
          <w:szCs w:val="24"/>
        </w:rPr>
        <w:t>difference between pre-pregnancy weight and weight measured at 20-28 weeks</w:t>
      </w:r>
      <w:r w:rsidR="00771365">
        <w:rPr>
          <w:rFonts w:ascii="Times New Roman" w:hAnsi="Times New Roman"/>
          <w:sz w:val="24"/>
          <w:szCs w:val="24"/>
        </w:rPr>
        <w:t xml:space="preserve"> [mid-pregnancy]</w:t>
      </w:r>
      <w:r w:rsidR="00A66573" w:rsidRPr="00CC6788">
        <w:rPr>
          <w:rFonts w:ascii="Times New Roman" w:hAnsi="Times New Roman"/>
          <w:sz w:val="24"/>
          <w:szCs w:val="24"/>
        </w:rPr>
        <w:t>)</w:t>
      </w:r>
      <w:r w:rsidR="000F071C">
        <w:rPr>
          <w:rFonts w:ascii="Times New Roman" w:hAnsi="Times New Roman"/>
          <w:sz w:val="24"/>
          <w:szCs w:val="24"/>
        </w:rPr>
        <w:t>,</w:t>
      </w:r>
      <w:r w:rsidR="00A66573" w:rsidRPr="00CC6788">
        <w:rPr>
          <w:rFonts w:ascii="Times New Roman" w:hAnsi="Times New Roman"/>
          <w:sz w:val="24"/>
          <w:szCs w:val="24"/>
        </w:rPr>
        <w:t xml:space="preserve"> </w:t>
      </w:r>
      <w:r w:rsidRPr="00CC6788">
        <w:rPr>
          <w:rFonts w:ascii="Times New Roman" w:hAnsi="Times New Roman"/>
          <w:sz w:val="24"/>
          <w:szCs w:val="24"/>
        </w:rPr>
        <w:t>an</w:t>
      </w:r>
      <w:r w:rsidR="00BF26EE" w:rsidRPr="00CC6788">
        <w:rPr>
          <w:rFonts w:ascii="Times New Roman" w:hAnsi="Times New Roman"/>
          <w:sz w:val="24"/>
          <w:szCs w:val="24"/>
        </w:rPr>
        <w:t xml:space="preserve">d the gestational age </w:t>
      </w:r>
      <w:r w:rsidR="00771365">
        <w:rPr>
          <w:rFonts w:ascii="Times New Roman" w:hAnsi="Times New Roman"/>
          <w:sz w:val="24"/>
          <w:szCs w:val="24"/>
        </w:rPr>
        <w:t xml:space="preserve">at which </w:t>
      </w:r>
      <w:r w:rsidR="00BF26EE" w:rsidRPr="00CC6788">
        <w:rPr>
          <w:rFonts w:ascii="Times New Roman" w:hAnsi="Times New Roman"/>
          <w:sz w:val="24"/>
          <w:szCs w:val="24"/>
        </w:rPr>
        <w:t>mid-pregnancy weight measurement was conducted</w:t>
      </w:r>
    </w:p>
    <w:p w14:paraId="2FA27EA0" w14:textId="090A443C" w:rsidR="003B269C" w:rsidRPr="00CC6788" w:rsidRDefault="008F37BC" w:rsidP="00BF26EE">
      <w:pPr>
        <w:widowControl/>
        <w:snapToGrid w:val="0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old values: statistically significant</w:t>
      </w:r>
      <w:r w:rsidR="00142CFD" w:rsidRPr="00CC6788">
        <w:rPr>
          <w:rFonts w:ascii="Times New Roman" w:hAnsi="Times New Roman"/>
          <w:sz w:val="24"/>
          <w:szCs w:val="24"/>
        </w:rPr>
      </w:r>
      <w:r w:rsidR="00142CFD" w:rsidRPr="00CC6788">
        <w:rPr>
          <w:rFonts w:ascii="Times New Roman" w:hAnsi="Times New Roman"/>
          <w:sz w:val="24"/>
          <w:szCs w:val="24"/>
        </w:rPr>
        <w:instrText xml:space="preserve"/>
      </w:r>
      <w:r w:rsidR="00142CFD" w:rsidRPr="00CC6788">
        <w:rPr>
          <w:rFonts w:ascii="Times New Roman" w:hAnsi="Times New Roman"/>
          <w:sz w:val="24"/>
          <w:szCs w:val="24"/>
        </w:rPr>
      </w:r>
    </w:p>
    <w:sectPr w:rsidR="003B269C" w:rsidRPr="00CC6788" w:rsidSect="004B12BB">
      <w:pgSz w:w="15840" w:h="12240" w:orient="landscape"/>
      <w:pgMar w:top="1134" w:right="1134" w:bottom="1134" w:left="1134" w:header="720" w:footer="720" w:gutter="0"/>
      <w:cols w:space="720"/>
      <w:noEndnote/>
      <w:docGrid w:linePitch="28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52564" w16cex:dateUtc="2021-12-16T02:39:00Z"/>
  <w16cex:commentExtensible w16cex:durableId="2565245C" w16cex:dateUtc="2021-12-16T02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7A10328" w16cid:durableId="25652564"/>
  <w16cid:commentId w16cid:paraId="7B48C488" w16cid:durableId="2565245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F93"/>
    <w:rsid w:val="0007669A"/>
    <w:rsid w:val="000F071C"/>
    <w:rsid w:val="00142CFD"/>
    <w:rsid w:val="001969C0"/>
    <w:rsid w:val="002032AC"/>
    <w:rsid w:val="00264E50"/>
    <w:rsid w:val="00292D6B"/>
    <w:rsid w:val="002C4B7E"/>
    <w:rsid w:val="00352769"/>
    <w:rsid w:val="00383949"/>
    <w:rsid w:val="003B269C"/>
    <w:rsid w:val="00475F93"/>
    <w:rsid w:val="00526F7A"/>
    <w:rsid w:val="005C2B62"/>
    <w:rsid w:val="005D64DC"/>
    <w:rsid w:val="005F707D"/>
    <w:rsid w:val="00614C1E"/>
    <w:rsid w:val="00683600"/>
    <w:rsid w:val="00711699"/>
    <w:rsid w:val="00765AB2"/>
    <w:rsid w:val="00771365"/>
    <w:rsid w:val="0082392D"/>
    <w:rsid w:val="008577B8"/>
    <w:rsid w:val="008C160A"/>
    <w:rsid w:val="008F37BC"/>
    <w:rsid w:val="009307F6"/>
    <w:rsid w:val="009914D7"/>
    <w:rsid w:val="009A3AD1"/>
    <w:rsid w:val="00A053C7"/>
    <w:rsid w:val="00A66573"/>
    <w:rsid w:val="00AB074A"/>
    <w:rsid w:val="00AB6919"/>
    <w:rsid w:val="00B0729B"/>
    <w:rsid w:val="00B559A3"/>
    <w:rsid w:val="00BF26EE"/>
    <w:rsid w:val="00C317DF"/>
    <w:rsid w:val="00C82D34"/>
    <w:rsid w:val="00C93977"/>
    <w:rsid w:val="00CA764A"/>
    <w:rsid w:val="00CC6788"/>
    <w:rsid w:val="00D14809"/>
    <w:rsid w:val="00D946CE"/>
    <w:rsid w:val="00E4360A"/>
    <w:rsid w:val="00E63748"/>
    <w:rsid w:val="00ED2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FA27D81"/>
  <w15:chartTrackingRefBased/>
  <w15:docId w15:val="{F8F4FFAB-7E3E-4FC9-9768-652DED737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5F93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26E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F26EE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BF26E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F26EE"/>
    <w:rPr>
      <w:rFonts w:ascii="Century" w:eastAsia="ＭＳ 明朝" w:hAnsi="Century" w:cs="Times New Roman"/>
    </w:rPr>
  </w:style>
  <w:style w:type="paragraph" w:styleId="a7">
    <w:name w:val="Revision"/>
    <w:hidden/>
    <w:uiPriority w:val="99"/>
    <w:semiHidden/>
    <w:rsid w:val="00E4360A"/>
    <w:rPr>
      <w:rFonts w:ascii="Century" w:eastAsia="ＭＳ 明朝" w:hAnsi="Century" w:cs="Times New Roman"/>
    </w:rPr>
  </w:style>
  <w:style w:type="character" w:styleId="a8">
    <w:name w:val="annotation reference"/>
    <w:basedOn w:val="a0"/>
    <w:uiPriority w:val="99"/>
    <w:semiHidden/>
    <w:unhideWhenUsed/>
    <w:rsid w:val="00142CFD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142CFD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142CFD"/>
    <w:rPr>
      <w:rFonts w:ascii="Century" w:eastAsia="ＭＳ 明朝" w:hAnsi="Century" w:cs="Times New Roman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142CFD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142CFD"/>
    <w:rPr>
      <w:rFonts w:ascii="Century" w:eastAsia="ＭＳ 明朝" w:hAnsi="Century" w:cs="Times New Roman"/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8F37BC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8F37B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405</Words>
  <Characters>2314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ho</dc:creator>
  <cp:lastModifiedBy>永田 知映</cp:lastModifiedBy>
  <cp:revision>19</cp:revision>
  <dcterms:created xsi:type="dcterms:W3CDTF">2019-05-15T06:56:00Z</dcterms:created>
  <dcterms:modified xsi:type="dcterms:W3CDTF">2022-01-04T06:27:00Z</dcterms:modified>
</cp:coreProperties>
</file>